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E2D94" w14:textId="77777777" w:rsidR="007E4748" w:rsidRPr="00163F85" w:rsidRDefault="007E4748" w:rsidP="007E4748">
      <w:pPr>
        <w:pStyle w:val="Normal1"/>
        <w:spacing w:line="480" w:lineRule="auto"/>
        <w:rPr>
          <w:b/>
          <w:lang w:val="en-GB"/>
        </w:rPr>
      </w:pPr>
      <w:r>
        <w:rPr>
          <w:b/>
          <w:lang w:val="en-GB"/>
        </w:rPr>
        <w:t>Additional File</w:t>
      </w:r>
      <w:r w:rsidR="002327E1">
        <w:rPr>
          <w:b/>
          <w:lang w:val="en-GB"/>
        </w:rPr>
        <w:t xml:space="preserve"> 2</w:t>
      </w:r>
      <w:bookmarkStart w:id="0" w:name="_GoBack"/>
      <w:bookmarkEnd w:id="0"/>
      <w:r w:rsidRPr="00163F85">
        <w:rPr>
          <w:b/>
          <w:lang w:val="en-GB"/>
        </w:rPr>
        <w:t>. Consolidated criteria for reporting qualitative studies (COREQ): 32-item checklist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0"/>
        <w:gridCol w:w="3515"/>
        <w:gridCol w:w="2865"/>
        <w:gridCol w:w="2100"/>
      </w:tblGrid>
      <w:tr w:rsidR="007E4748" w:rsidRPr="00163F85" w14:paraId="03D2BABC" w14:textId="77777777" w:rsidTr="00FA33B7">
        <w:trPr>
          <w:trHeight w:val="500"/>
        </w:trPr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76B3E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No </w:t>
            </w:r>
          </w:p>
        </w:tc>
        <w:tc>
          <w:tcPr>
            <w:tcW w:w="3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A19B1" w14:textId="77777777" w:rsidR="007E4748" w:rsidRPr="00163F85" w:rsidRDefault="007E4748" w:rsidP="00FA33B7">
            <w:pPr>
              <w:pStyle w:val="Normal1"/>
              <w:spacing w:line="340" w:lineRule="auto"/>
              <w:jc w:val="center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>Item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871FE" w14:textId="77777777" w:rsidR="007E4748" w:rsidRPr="00163F85" w:rsidRDefault="007E4748" w:rsidP="00FA33B7">
            <w:pPr>
              <w:pStyle w:val="Normal1"/>
              <w:spacing w:line="340" w:lineRule="auto"/>
              <w:jc w:val="center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>Guide questions/description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FD2E" w14:textId="77777777" w:rsidR="007E4748" w:rsidRPr="00163F85" w:rsidRDefault="007E4748" w:rsidP="00FA33B7">
            <w:pPr>
              <w:pStyle w:val="Normal1"/>
              <w:spacing w:line="340" w:lineRule="auto"/>
              <w:jc w:val="center"/>
              <w:rPr>
                <w:b/>
                <w:lang w:val="en-GB"/>
              </w:rPr>
            </w:pPr>
          </w:p>
        </w:tc>
      </w:tr>
      <w:tr w:rsidR="007E4748" w:rsidRPr="00163F85" w14:paraId="658A1797" w14:textId="77777777" w:rsidTr="00FA33B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27CC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b/>
                <w:lang w:val="en-GB"/>
              </w:rPr>
              <w:t>Domain 1: Research team and reflexivity</w:t>
            </w:r>
            <w:r w:rsidRPr="00163F85">
              <w:rPr>
                <w:lang w:val="en-GB"/>
              </w:rPr>
              <w:t xml:space="preserve"> </w:t>
            </w:r>
          </w:p>
        </w:tc>
      </w:tr>
      <w:tr w:rsidR="007E4748" w:rsidRPr="00163F85" w14:paraId="11B03247" w14:textId="77777777" w:rsidTr="00FA33B7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7DD42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Personal Characteristics </w:t>
            </w:r>
          </w:p>
        </w:tc>
      </w:tr>
      <w:tr w:rsidR="007E4748" w:rsidRPr="00163F85" w14:paraId="43B22D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86A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BFC6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Interviewer/facilitato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FC52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ich author/s conducted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C388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JK; EH; RQ; VH; HLQ</w:t>
            </w:r>
          </w:p>
        </w:tc>
      </w:tr>
      <w:tr w:rsidR="007E4748" w:rsidRPr="00163F85" w14:paraId="1B97ED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C1F2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3C31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Credential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B58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were the researcher's credentials? </w:t>
            </w:r>
            <w:r w:rsidRPr="00163F85">
              <w:rPr>
                <w:i/>
                <w:lang w:val="en-GB"/>
              </w:rPr>
              <w:t>E.g. PhD, MD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0EA4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JK (MSc); EH(MSc); RQ (MSc); VH (MPH); HLQ (PhD)</w:t>
            </w:r>
          </w:p>
        </w:tc>
      </w:tr>
      <w:tr w:rsidR="007E4748" w:rsidRPr="00163F85" w14:paraId="0DE09BED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2D79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5302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Occu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5AE9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was their occupation at the time of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705D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JK;EH;RQ;VH: Research Associates</w:t>
            </w:r>
          </w:p>
          <w:p w14:paraId="16D8953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HLQ: A/Prof</w:t>
            </w:r>
          </w:p>
        </w:tc>
      </w:tr>
      <w:tr w:rsidR="007E4748" w:rsidRPr="00163F85" w14:paraId="284BA6E5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A87C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7850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Gend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5BB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as the researcher male or femal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777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JK: Male; EH;RQ;VH;HLQ: Female</w:t>
            </w:r>
          </w:p>
        </w:tc>
      </w:tr>
      <w:tr w:rsidR="007E4748" w:rsidRPr="00163F85" w14:paraId="1776468D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732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4AFB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Experience and train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57511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experience or training did the researcher hav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8DD8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Qualitative research training and experience - IDIs, coding and analysis</w:t>
            </w:r>
          </w:p>
        </w:tc>
      </w:tr>
      <w:tr w:rsidR="007E4748" w:rsidRPr="00163F85" w14:paraId="771514ED" w14:textId="77777777" w:rsidTr="00FA33B7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D5AE7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Relationship with participants </w:t>
            </w:r>
          </w:p>
        </w:tc>
      </w:tr>
      <w:tr w:rsidR="007E4748" w:rsidRPr="00163F85" w14:paraId="19B3D782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0AD1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D9297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Relationship establish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841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1735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No</w:t>
            </w:r>
          </w:p>
        </w:tc>
      </w:tr>
      <w:tr w:rsidR="007E4748" w:rsidRPr="00163F85" w14:paraId="04126E25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F618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lastRenderedPageBreak/>
              <w:t xml:space="preserve">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D66F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Participant knowledge of the interview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2D86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What did the participants know about the researcher? e</w:t>
            </w:r>
            <w:r w:rsidRPr="00163F85">
              <w:rPr>
                <w:i/>
                <w:lang w:val="en-GB"/>
              </w:rPr>
              <w:t>.g. personal goals, reasons for doing the research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5EC9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Reasons for doing the research – understanding the lived experiences of ESRD patients and caregivers</w:t>
            </w:r>
          </w:p>
        </w:tc>
      </w:tr>
      <w:tr w:rsidR="007E4748" w:rsidRPr="00163F85" w14:paraId="28F8B690" w14:textId="77777777" w:rsidTr="00FA33B7">
        <w:trPr>
          <w:trHeight w:val="17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83CA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AFFB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Interviewer characteristic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1332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characteristics were reported about the interviewer/facilitator? e.g. </w:t>
            </w:r>
            <w:r w:rsidRPr="00163F85">
              <w:rPr>
                <w:i/>
                <w:lang w:val="en-GB"/>
              </w:rPr>
              <w:t>Bias, assumptions, reasons and interests in the research topic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3211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Reasons for doing the research – understanding the lived experiences of ESRD patients and caregivers</w:t>
            </w:r>
          </w:p>
        </w:tc>
      </w:tr>
      <w:tr w:rsidR="007E4748" w:rsidRPr="00163F85" w14:paraId="229F731B" w14:textId="77777777" w:rsidTr="00FA33B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071E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b/>
                <w:lang w:val="en-GB"/>
              </w:rPr>
              <w:t>Domain 2: study design</w:t>
            </w:r>
            <w:r w:rsidRPr="00163F85">
              <w:rPr>
                <w:lang w:val="en-GB"/>
              </w:rPr>
              <w:t xml:space="preserve"> </w:t>
            </w:r>
          </w:p>
        </w:tc>
      </w:tr>
      <w:tr w:rsidR="007E4748" w:rsidRPr="00163F85" w14:paraId="23FDC965" w14:textId="77777777" w:rsidTr="00FA33B7">
        <w:trPr>
          <w:trHeight w:val="2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F9CC3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Theoretical framework </w:t>
            </w:r>
          </w:p>
        </w:tc>
      </w:tr>
      <w:tr w:rsidR="007E4748" w:rsidRPr="00163F85" w14:paraId="40B0A3DD" w14:textId="77777777" w:rsidTr="00FA33B7">
        <w:trPr>
          <w:trHeight w:val="20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3F86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CDFD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Methodological orientation and Theory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4B1F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methodological orientation was stated to underpin the study? </w:t>
            </w:r>
            <w:r w:rsidRPr="00163F85">
              <w:rPr>
                <w:i/>
                <w:lang w:val="en-GB"/>
              </w:rPr>
              <w:t>e.g. grounded theory, discourse analysis, ethnography, phenomenology, content analysis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D4A8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A combination of inductive and deductive strategies from framework analysis was used</w:t>
            </w:r>
          </w:p>
        </w:tc>
      </w:tr>
      <w:tr w:rsidR="007E4748" w:rsidRPr="00163F85" w14:paraId="1AE6EF78" w14:textId="77777777" w:rsidTr="00FA33B7">
        <w:trPr>
          <w:trHeight w:val="42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B1D11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Participant selection </w:t>
            </w:r>
          </w:p>
        </w:tc>
      </w:tr>
      <w:tr w:rsidR="007E4748" w:rsidRPr="00163F85" w14:paraId="07D17CE4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D7D5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EA65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Sampl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0E7E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How were participants selected? </w:t>
            </w:r>
            <w:r w:rsidRPr="00163F85">
              <w:rPr>
                <w:i/>
                <w:lang w:val="en-GB"/>
              </w:rPr>
              <w:t>e.g. purposive, convenience, consecutive, snowball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195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Purposive</w:t>
            </w:r>
          </w:p>
        </w:tc>
      </w:tr>
      <w:tr w:rsidR="007E4748" w:rsidRPr="00163F85" w14:paraId="4F3B648F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F47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0726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Method of approach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25B3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How were participants approached? e</w:t>
            </w:r>
            <w:r w:rsidRPr="00163F85">
              <w:rPr>
                <w:i/>
                <w:lang w:val="en-GB"/>
              </w:rPr>
              <w:t>.g. face-to-face, telephone, mail, email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35AB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Face-to-face</w:t>
            </w:r>
          </w:p>
        </w:tc>
      </w:tr>
      <w:tr w:rsidR="007E4748" w:rsidRPr="00163F85" w14:paraId="283DAD6B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DB27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5ED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Sample siz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5555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How many participants were in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803F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23</w:t>
            </w:r>
          </w:p>
        </w:tc>
      </w:tr>
      <w:tr w:rsidR="007E4748" w:rsidRPr="00163F85" w14:paraId="601B3A4D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2B7A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lastRenderedPageBreak/>
              <w:t xml:space="preserve">1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CCDC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Non-partici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EF6A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A2B47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38 people declined or were non-communicative; 1 participant dropped out due to hospitalisation</w:t>
            </w:r>
          </w:p>
        </w:tc>
      </w:tr>
      <w:tr w:rsidR="007E4748" w:rsidRPr="00163F85" w14:paraId="6B0E4EA4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89163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Setting </w:t>
            </w:r>
          </w:p>
        </w:tc>
      </w:tr>
      <w:tr w:rsidR="007E4748" w:rsidRPr="00163F85" w14:paraId="77A012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BD4F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535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Setting of data collec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BA52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Where was the data collected? e</w:t>
            </w:r>
            <w:r w:rsidRPr="00163F85">
              <w:rPr>
                <w:i/>
                <w:lang w:val="en-GB"/>
              </w:rPr>
              <w:t>.g. home, clinic, workplace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C5E0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Clinic within a general hospital</w:t>
            </w:r>
          </w:p>
        </w:tc>
      </w:tr>
      <w:tr w:rsidR="007E4748" w:rsidRPr="00163F85" w14:paraId="6EAF652B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6728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4F4D1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Presence of non-participant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0EA3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163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Yes - other patients, caregivers and staff in the waiting area</w:t>
            </w:r>
          </w:p>
        </w:tc>
      </w:tr>
      <w:tr w:rsidR="007E4748" w:rsidRPr="00163F85" w14:paraId="1288768C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90201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EC30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escription of sampl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D5F4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are the important characteristics of the sample? </w:t>
            </w:r>
            <w:r w:rsidRPr="00163F85">
              <w:rPr>
                <w:i/>
                <w:lang w:val="en-GB"/>
              </w:rPr>
              <w:t>e.g. demographic data, date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DF2C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Reported in methods</w:t>
            </w:r>
          </w:p>
        </w:tc>
      </w:tr>
      <w:tr w:rsidR="007E4748" w:rsidRPr="00163F85" w14:paraId="4B475E1B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84B2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Data collection </w:t>
            </w:r>
          </w:p>
        </w:tc>
      </w:tr>
      <w:tr w:rsidR="007E4748" w:rsidRPr="00163F85" w14:paraId="61C80CE3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2098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5349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Interview guid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FAB4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602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00D0376C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544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60721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Repeat interview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C722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repeat interviews carried out? If yes, how man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057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No</w:t>
            </w:r>
          </w:p>
        </w:tc>
      </w:tr>
      <w:tr w:rsidR="007E4748" w:rsidRPr="00163F85" w14:paraId="0F4D8F01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AE7C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1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98F7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Audio/visual record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1779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5878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Audio recording</w:t>
            </w:r>
          </w:p>
        </w:tc>
      </w:tr>
      <w:tr w:rsidR="007E4748" w:rsidRPr="00163F85" w14:paraId="212E077C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D2F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lastRenderedPageBreak/>
              <w:t xml:space="preserve">2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1DB2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Field not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207B7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EE46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5973EA88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1EA5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945E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BB7D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was the duration of the interviews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77AE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Approximately 30 min to 1 hour</w:t>
            </w:r>
          </w:p>
        </w:tc>
      </w:tr>
      <w:tr w:rsidR="007E4748" w:rsidRPr="00163F85" w14:paraId="502A7707" w14:textId="77777777" w:rsidTr="00FA33B7">
        <w:trPr>
          <w:trHeight w:val="5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936B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56C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ata sat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029D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as data saturation discuss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2643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22712714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52F7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AE5F7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Transcripts return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E04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C58A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No</w:t>
            </w:r>
          </w:p>
        </w:tc>
      </w:tr>
      <w:tr w:rsidR="007E4748" w:rsidRPr="00163F85" w14:paraId="75BA07DA" w14:textId="77777777" w:rsidTr="00FA33B7">
        <w:trPr>
          <w:trHeight w:val="4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4F72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b/>
                <w:lang w:val="en-GB"/>
              </w:rPr>
              <w:t>Domain 3: analysis and findings</w:t>
            </w:r>
            <w:r w:rsidRPr="00163F85">
              <w:rPr>
                <w:lang w:val="en-GB"/>
              </w:rPr>
              <w:t xml:space="preserve"> </w:t>
            </w:r>
          </w:p>
        </w:tc>
      </w:tr>
      <w:tr w:rsidR="007E4748" w:rsidRPr="00163F85" w14:paraId="3EDA350D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C25FC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Data analysis </w:t>
            </w:r>
          </w:p>
        </w:tc>
      </w:tr>
      <w:tr w:rsidR="007E4748" w:rsidRPr="00163F85" w14:paraId="0ED5ADC1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1FAFB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63F0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Number of data coder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DEE0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How many data coders coded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4D2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2</w:t>
            </w:r>
          </w:p>
        </w:tc>
      </w:tr>
      <w:tr w:rsidR="007E4748" w:rsidRPr="00163F85" w14:paraId="16DE5E17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7728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13501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escription of the coding tre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B354A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id authors provide a description of the coding tre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82E2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1C3F2BE7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C5160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AB27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erivation of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DF40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74DC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Both</w:t>
            </w:r>
          </w:p>
        </w:tc>
      </w:tr>
      <w:tr w:rsidR="007E4748" w:rsidRPr="00163F85" w14:paraId="10F6C63B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EC5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EEB5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Softwar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7871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5EA9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QSR </w:t>
            </w:r>
            <w:proofErr w:type="spellStart"/>
            <w:r w:rsidRPr="00163F85">
              <w:rPr>
                <w:lang w:val="en-GB"/>
              </w:rPr>
              <w:t>NVivo</w:t>
            </w:r>
            <w:proofErr w:type="spellEnd"/>
            <w:r w:rsidRPr="00163F85">
              <w:rPr>
                <w:lang w:val="en-GB"/>
              </w:rPr>
              <w:t xml:space="preserve"> 11</w:t>
            </w:r>
          </w:p>
        </w:tc>
      </w:tr>
      <w:tr w:rsidR="007E4748" w:rsidRPr="00163F85" w14:paraId="18008C53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F918F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2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009C4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Participant check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96D8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id participants provide feedback o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EB2DD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No</w:t>
            </w:r>
          </w:p>
        </w:tc>
      </w:tr>
      <w:tr w:rsidR="007E4748" w:rsidRPr="00163F85" w14:paraId="61DB19D0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3FCEE" w14:textId="77777777" w:rsidR="007E4748" w:rsidRPr="00163F85" w:rsidRDefault="007E4748" w:rsidP="00FA33B7">
            <w:pPr>
              <w:pStyle w:val="Normal1"/>
              <w:spacing w:line="340" w:lineRule="auto"/>
              <w:rPr>
                <w:b/>
                <w:lang w:val="en-GB"/>
              </w:rPr>
            </w:pPr>
            <w:r w:rsidRPr="00163F85">
              <w:rPr>
                <w:b/>
                <w:lang w:val="en-GB"/>
              </w:rPr>
              <w:t xml:space="preserve">Reporting </w:t>
            </w:r>
          </w:p>
        </w:tc>
      </w:tr>
      <w:tr w:rsidR="007E4748" w:rsidRPr="00163F85" w14:paraId="6133C968" w14:textId="77777777" w:rsidTr="00FA33B7">
        <w:trPr>
          <w:trHeight w:val="17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A3B39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lastRenderedPageBreak/>
              <w:t xml:space="preserve">2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EBA7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Quotations present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7ED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>Were participant quotations presented to illustrate the themes / findings? Was each quotation identified? e</w:t>
            </w:r>
            <w:r w:rsidRPr="00163F85">
              <w:rPr>
                <w:i/>
                <w:lang w:val="en-GB"/>
              </w:rPr>
              <w:t>.g. participant number</w:t>
            </w:r>
            <w:r w:rsidRPr="00163F85">
              <w:rPr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6706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1B273933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2836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3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70FF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Data and findings consistent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BFD2C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C72A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2D8907F8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A2CC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3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7A3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Clarity of maj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E14E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Were major themes clearly presented i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01A97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  <w:tr w:rsidR="007E4748" w:rsidRPr="00163F85" w14:paraId="059B59A2" w14:textId="77777777" w:rsidTr="00FA33B7">
        <w:trPr>
          <w:trHeight w:val="871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38B42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3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25ED6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Clarity of min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F4F5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E4433" w14:textId="77777777" w:rsidR="007E4748" w:rsidRPr="00163F85" w:rsidRDefault="007E4748" w:rsidP="00FA33B7">
            <w:pPr>
              <w:pStyle w:val="Normal1"/>
              <w:spacing w:line="340" w:lineRule="auto"/>
              <w:rPr>
                <w:lang w:val="en-GB"/>
              </w:rPr>
            </w:pPr>
            <w:r w:rsidRPr="00163F85">
              <w:rPr>
                <w:lang w:val="en-GB"/>
              </w:rPr>
              <w:t xml:space="preserve"> Yes</w:t>
            </w:r>
          </w:p>
        </w:tc>
      </w:tr>
    </w:tbl>
    <w:p w14:paraId="33CA4E21" w14:textId="77777777" w:rsidR="00E00FBA" w:rsidRDefault="00E00FBA"/>
    <w:sectPr w:rsidR="00E0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748"/>
    <w:rsid w:val="002327E1"/>
    <w:rsid w:val="007E4748"/>
    <w:rsid w:val="00E0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833B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748"/>
    <w:pPr>
      <w:spacing w:after="0" w:line="240" w:lineRule="auto"/>
    </w:pPr>
    <w:rPr>
      <w:rFonts w:ascii="Helvetica" w:hAnsi="Helvetic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4748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748"/>
    <w:pPr>
      <w:spacing w:after="0" w:line="240" w:lineRule="auto"/>
    </w:pPr>
    <w:rPr>
      <w:rFonts w:ascii="Helvetica" w:hAnsi="Helvetic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4748"/>
    <w:pPr>
      <w:spacing w:after="0" w:line="276" w:lineRule="auto"/>
    </w:pPr>
    <w:rPr>
      <w:rFonts w:ascii="Arial" w:eastAsia="Arial" w:hAnsi="Arial" w:cs="Arial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3</Words>
  <Characters>372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Kai Lin Emeline</dc:creator>
  <cp:keywords/>
  <dc:description/>
  <cp:lastModifiedBy>Han Emeline</cp:lastModifiedBy>
  <cp:revision>2</cp:revision>
  <dcterms:created xsi:type="dcterms:W3CDTF">2019-01-16T07:26:00Z</dcterms:created>
  <dcterms:modified xsi:type="dcterms:W3CDTF">2019-08-08T10:49:00Z</dcterms:modified>
</cp:coreProperties>
</file>